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</w:t>
        <w:tab/>
        <w:t>MYMOP scores for seven service evaluations without control groups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589"/>
        <w:gridCol w:w="540"/>
        <w:gridCol w:w="180"/>
        <w:gridCol w:w="1440"/>
        <w:gridCol w:w="1620"/>
        <w:gridCol w:w="1440"/>
        <w:gridCol w:w="1620"/>
        <w:gridCol w:w="1620"/>
        <w:gridCol w:w="1548"/>
      </w:tblGrid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MYMOP domain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Evaluation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Baseline (S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ollow up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ifference (S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Ti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95% Confidence Interv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p value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  <w:vertAlign w:val="superscript"/>
              </w:rPr>
              <w:t>st</w:t>
            </w:r>
            <w:r>
              <w:rPr>
                <w:rFonts w:cs="Arial" w:ascii="Arial" w:hAnsi="Arial"/>
                <w:sz w:val="22"/>
              </w:rPr>
              <w:t xml:space="preserve"> symptom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ventr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vg. 134 day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, 2.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Ps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 (1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 (1.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 (1.8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, 2.3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 Kirklees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, 2.8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mpact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*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 (1.1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 (1.2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 (1.7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, 3.0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effield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 (1.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, 2.8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astonbury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t Well UK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</w:t>
            </w:r>
            <w:r>
              <w:rPr>
                <w:rFonts w:cs="Arial" w:ascii="Arial" w:hAnsi="Arial"/>
                <w:sz w:val="22"/>
                <w:vertAlign w:val="superscript"/>
              </w:rPr>
              <w:t>nd</w:t>
            </w:r>
            <w:r>
              <w:rPr>
                <w:rFonts w:cs="Arial" w:ascii="Arial" w:hAnsi="Arial"/>
                <w:sz w:val="22"/>
              </w:rPr>
              <w:t xml:space="preserve"> symptom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ventr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vg. 126 day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, 3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Ps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 (1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 (1.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 (2.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, 2.0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 Kirklees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-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mpact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*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 (1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 (1.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 (1.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, 2.9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effield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 (2.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, 2.5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astonbury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t Well UK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ivity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ventr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vg. 141 day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, 3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Ps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 (1.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 (1.8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 (2.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, 1.9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 Kirklees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mpact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*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 (1.1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 (1.4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 (1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, 2.4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effield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 (1.7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, 4.2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t Well UK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ellbeing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ventr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vg. 132 day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, 1.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Ps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 (1.2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 (1.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 (2.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, 1.8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 Kirklees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, 2.0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mpact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*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 (1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 (1.2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 (1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, 2.1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effield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 (1.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, 2.2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t Well UK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fil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P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 (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 (1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 (1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, 1.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  <w:tr>
        <w:trPr>
          <w:trHeight w:val="567" w:hRule="atLeast"/>
        </w:trPr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effield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16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 (1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, 2.7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t Well UK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16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e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--------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--------- data not provided or data not obtainable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 exact number of matched returns not given for each MYMOP domain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4:49:00Z</dcterms:created>
  <dc:creator>Emma.Pettengale</dc:creator>
  <dc:description/>
  <dc:language>en-US</dc:language>
  <cp:lastModifiedBy>Emma.Pettengale</cp:lastModifiedBy>
  <dcterms:modified xsi:type="dcterms:W3CDTF">2009-03-04T14:49:00Z</dcterms:modified>
  <cp:revision>1</cp:revision>
  <dc:subject/>
  <dc:title>Table 3</dc:title>
</cp:coreProperties>
</file>